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3E02" w:rsidRPr="006A3E02" w:rsidRDefault="006A3E02" w:rsidP="006A3E02">
      <w:pPr>
        <w:spacing w:before="100" w:beforeAutospacing="1" w:after="100"/>
        <w:jc w:val="both"/>
        <w:rPr>
          <w:rFonts w:asciiTheme="majorBidi" w:hAnsiTheme="majorBidi" w:cstheme="majorBidi"/>
          <w:bCs/>
          <w:sz w:val="24"/>
          <w:szCs w:val="24"/>
        </w:rPr>
      </w:pPr>
    </w:p>
    <w:p w:rsidR="00F13077" w:rsidRPr="004675A7" w:rsidRDefault="001712E2" w:rsidP="001712E2">
      <w:pPr>
        <w:spacing w:before="240"/>
        <w:ind w:right="1440"/>
        <w:jc w:val="center"/>
        <w:rPr>
          <w:rFonts w:asciiTheme="majorBidi" w:hAnsiTheme="majorBidi" w:cstheme="majorBidi"/>
          <w:b/>
          <w:sz w:val="24"/>
          <w:szCs w:val="24"/>
        </w:rPr>
      </w:pPr>
      <w:r w:rsidRPr="004675A7">
        <w:rPr>
          <w:rFonts w:asciiTheme="majorBidi" w:hAnsiTheme="majorBidi" w:cstheme="majorBidi"/>
          <w:b/>
          <w:sz w:val="24"/>
          <w:szCs w:val="24"/>
        </w:rPr>
        <w:t xml:space="preserve">    </w:t>
      </w:r>
      <w:r w:rsidR="000536A4" w:rsidRPr="004675A7">
        <w:rPr>
          <w:rFonts w:asciiTheme="majorBidi" w:hAnsiTheme="majorBidi" w:cstheme="majorBidi"/>
          <w:b/>
          <w:sz w:val="24"/>
          <w:szCs w:val="24"/>
        </w:rPr>
        <w:t xml:space="preserve">       </w:t>
      </w:r>
      <w:r w:rsidRPr="004675A7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2E182C" w:rsidRPr="004675A7">
        <w:rPr>
          <w:rFonts w:asciiTheme="majorBidi" w:hAnsiTheme="majorBidi" w:cstheme="majorBidi"/>
          <w:b/>
          <w:sz w:val="24"/>
          <w:szCs w:val="24"/>
        </w:rPr>
        <w:t xml:space="preserve">  </w:t>
      </w:r>
      <w:r w:rsidRPr="004675A7">
        <w:rPr>
          <w:rFonts w:asciiTheme="majorBidi" w:hAnsiTheme="majorBidi" w:cstheme="majorBidi"/>
          <w:b/>
          <w:sz w:val="24"/>
          <w:szCs w:val="24"/>
        </w:rPr>
        <w:t xml:space="preserve">  </w:t>
      </w:r>
      <w:r w:rsidR="00150F09" w:rsidRPr="004675A7">
        <w:rPr>
          <w:rFonts w:asciiTheme="majorBidi" w:hAnsiTheme="majorBidi" w:cstheme="majorBidi"/>
          <w:b/>
          <w:sz w:val="24"/>
          <w:szCs w:val="24"/>
        </w:rPr>
        <w:t>Questionnaire</w:t>
      </w:r>
    </w:p>
    <w:p w:rsidR="00F13077" w:rsidRPr="004675A7" w:rsidRDefault="00F13077" w:rsidP="00F13077">
      <w:pPr>
        <w:pStyle w:val="BodyText"/>
        <w:rPr>
          <w:rFonts w:asciiTheme="majorBidi" w:hAnsiTheme="majorBidi" w:cstheme="majorBidi"/>
          <w:b/>
        </w:rPr>
      </w:pPr>
    </w:p>
    <w:tbl>
      <w:tblPr>
        <w:tblW w:w="9158" w:type="dxa"/>
        <w:tblInd w:w="1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3"/>
        <w:gridCol w:w="22"/>
        <w:gridCol w:w="8603"/>
      </w:tblGrid>
      <w:tr w:rsidR="008F568E" w:rsidRPr="00E30764" w:rsidTr="006C3034">
        <w:trPr>
          <w:trHeight w:val="231"/>
        </w:trPr>
        <w:tc>
          <w:tcPr>
            <w:tcW w:w="9154" w:type="dxa"/>
            <w:gridSpan w:val="3"/>
          </w:tcPr>
          <w:p w:rsidR="008F568E" w:rsidRPr="00E30764" w:rsidRDefault="008F568E" w:rsidP="00512A22">
            <w:pPr>
              <w:pStyle w:val="TableParagraph"/>
              <w:spacing w:line="234" w:lineRule="exact"/>
              <w:ind w:left="107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b/>
                <w:sz w:val="20"/>
                <w:szCs w:val="20"/>
              </w:rPr>
              <w:t>Green Training, Involvement and Development (GTID)</w:t>
            </w:r>
          </w:p>
        </w:tc>
      </w:tr>
      <w:tr w:rsidR="006C3034" w:rsidRPr="00E30764" w:rsidTr="006C3034">
        <w:trPr>
          <w:trHeight w:val="242"/>
        </w:trPr>
        <w:tc>
          <w:tcPr>
            <w:tcW w:w="555" w:type="dxa"/>
            <w:gridSpan w:val="2"/>
            <w:tcBorders>
              <w:bottom w:val="single" w:sz="6" w:space="0" w:color="000000"/>
            </w:tcBorders>
          </w:tcPr>
          <w:p w:rsidR="006C3034" w:rsidRPr="00E30764" w:rsidRDefault="006C3034" w:rsidP="008F568E">
            <w:pPr>
              <w:pStyle w:val="TableParagraph"/>
              <w:spacing w:line="229" w:lineRule="exact"/>
              <w:ind w:left="184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1.</w:t>
            </w:r>
          </w:p>
        </w:tc>
        <w:tc>
          <w:tcPr>
            <w:tcW w:w="8599" w:type="dxa"/>
            <w:tcBorders>
              <w:bottom w:val="single" w:sz="6" w:space="0" w:color="000000"/>
            </w:tcBorders>
          </w:tcPr>
          <w:p w:rsidR="006C3034" w:rsidRPr="00E30764" w:rsidRDefault="006C3034" w:rsidP="008F568E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Providing environmental training to the organizational members to increase environmental awareness</w:t>
            </w:r>
          </w:p>
        </w:tc>
      </w:tr>
      <w:tr w:rsidR="006C3034" w:rsidRPr="00E30764" w:rsidTr="006C3034">
        <w:trPr>
          <w:trHeight w:val="229"/>
        </w:trPr>
        <w:tc>
          <w:tcPr>
            <w:tcW w:w="555" w:type="dxa"/>
            <w:gridSpan w:val="2"/>
            <w:tcBorders>
              <w:top w:val="single" w:sz="6" w:space="0" w:color="000000"/>
            </w:tcBorders>
          </w:tcPr>
          <w:p w:rsidR="006C3034" w:rsidRPr="00E30764" w:rsidRDefault="006C3034" w:rsidP="008F568E">
            <w:pPr>
              <w:pStyle w:val="TableParagraph"/>
              <w:spacing w:line="232" w:lineRule="exact"/>
              <w:ind w:left="184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2.</w:t>
            </w:r>
          </w:p>
        </w:tc>
        <w:tc>
          <w:tcPr>
            <w:tcW w:w="8599" w:type="dxa"/>
            <w:tcBorders>
              <w:top w:val="single" w:sz="6" w:space="0" w:color="000000"/>
            </w:tcBorders>
          </w:tcPr>
          <w:p w:rsidR="006C3034" w:rsidRPr="00E30764" w:rsidRDefault="006C3034" w:rsidP="008F568E">
            <w:pPr>
              <w:pStyle w:val="TableParagraph"/>
              <w:spacing w:line="234" w:lineRule="exact"/>
              <w:ind w:left="144"/>
              <w:rPr>
                <w:rFonts w:asciiTheme="majorBidi" w:hAnsiTheme="majorBidi" w:cstheme="majorBidi"/>
                <w:sz w:val="20"/>
                <w:szCs w:val="20"/>
                <w:lang w:eastAsia="en-MY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  <w:lang w:eastAsia="en-MY"/>
              </w:rPr>
              <w:t>Take into account the needs of environmental issues when training requirement analyzed.</w:t>
            </w:r>
          </w:p>
        </w:tc>
      </w:tr>
      <w:tr w:rsidR="006C3034" w:rsidRPr="00E30764" w:rsidTr="006C3034">
        <w:trPr>
          <w:trHeight w:val="229"/>
        </w:trPr>
        <w:tc>
          <w:tcPr>
            <w:tcW w:w="555" w:type="dxa"/>
            <w:gridSpan w:val="2"/>
          </w:tcPr>
          <w:p w:rsidR="006C3034" w:rsidRPr="00E30764" w:rsidRDefault="006C3034" w:rsidP="008F568E">
            <w:pPr>
              <w:pStyle w:val="TableParagraph"/>
              <w:spacing w:line="232" w:lineRule="exact"/>
              <w:ind w:left="184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3.</w:t>
            </w:r>
          </w:p>
        </w:tc>
        <w:tc>
          <w:tcPr>
            <w:tcW w:w="8599" w:type="dxa"/>
          </w:tcPr>
          <w:p w:rsidR="006C3034" w:rsidRPr="00E30764" w:rsidRDefault="006C3034" w:rsidP="008F568E">
            <w:pPr>
              <w:pStyle w:val="TableParagraph"/>
              <w:spacing w:line="234" w:lineRule="exact"/>
              <w:ind w:left="144"/>
              <w:rPr>
                <w:rFonts w:asciiTheme="majorBidi" w:hAnsiTheme="majorBidi" w:cstheme="majorBidi"/>
                <w:sz w:val="20"/>
                <w:szCs w:val="20"/>
                <w:lang w:eastAsia="en-MY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  <w:lang w:eastAsia="en-MY"/>
              </w:rPr>
              <w:t>Following Induction programs that emphasize environmental issues concerns.</w:t>
            </w:r>
          </w:p>
        </w:tc>
      </w:tr>
      <w:tr w:rsidR="006C3034" w:rsidRPr="00E30764" w:rsidTr="006C3034">
        <w:trPr>
          <w:trHeight w:val="231"/>
        </w:trPr>
        <w:tc>
          <w:tcPr>
            <w:tcW w:w="555" w:type="dxa"/>
            <w:gridSpan w:val="2"/>
          </w:tcPr>
          <w:p w:rsidR="006C3034" w:rsidRPr="00E30764" w:rsidRDefault="006C3034" w:rsidP="008F568E">
            <w:pPr>
              <w:pStyle w:val="TableParagraph"/>
              <w:spacing w:line="234" w:lineRule="exact"/>
              <w:ind w:left="184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4.</w:t>
            </w:r>
          </w:p>
        </w:tc>
        <w:tc>
          <w:tcPr>
            <w:tcW w:w="8599" w:type="dxa"/>
            <w:vAlign w:val="bottom"/>
          </w:tcPr>
          <w:p w:rsidR="006C3034" w:rsidRPr="00E30764" w:rsidRDefault="006C3034" w:rsidP="008F568E">
            <w:pPr>
              <w:pStyle w:val="0-body"/>
              <w:spacing w:before="0" w:line="240" w:lineRule="auto"/>
              <w:ind w:left="144" w:firstLine="0"/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</w:pPr>
            <w:r w:rsidRPr="00E30764">
              <w:rPr>
                <w:rFonts w:asciiTheme="majorBidi" w:eastAsia="Times New Roman" w:hAnsiTheme="majorBidi" w:cstheme="majorBidi"/>
                <w:sz w:val="20"/>
                <w:szCs w:val="20"/>
                <w:lang w:val="en-MY" w:eastAsia="en-MY"/>
              </w:rPr>
              <w:t>All training materials are available online for employee to reduce paper cost.</w:t>
            </w:r>
          </w:p>
        </w:tc>
      </w:tr>
      <w:tr w:rsidR="006C3034" w:rsidRPr="00E30764" w:rsidTr="006C3034">
        <w:trPr>
          <w:trHeight w:val="229"/>
        </w:trPr>
        <w:tc>
          <w:tcPr>
            <w:tcW w:w="555" w:type="dxa"/>
            <w:gridSpan w:val="2"/>
          </w:tcPr>
          <w:p w:rsidR="006C3034" w:rsidRPr="00E30764" w:rsidRDefault="006C3034" w:rsidP="008F568E">
            <w:pPr>
              <w:pStyle w:val="TableParagraph"/>
              <w:spacing w:line="232" w:lineRule="exact"/>
              <w:ind w:left="184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5.</w:t>
            </w:r>
          </w:p>
        </w:tc>
        <w:tc>
          <w:tcPr>
            <w:tcW w:w="8599" w:type="dxa"/>
            <w:vAlign w:val="bottom"/>
          </w:tcPr>
          <w:p w:rsidR="006C3034" w:rsidRPr="00E30764" w:rsidRDefault="006C3034" w:rsidP="008F568E">
            <w:pPr>
              <w:pStyle w:val="0-body"/>
              <w:spacing w:before="0" w:line="240" w:lineRule="auto"/>
              <w:ind w:left="144" w:firstLine="0"/>
              <w:rPr>
                <w:rFonts w:asciiTheme="majorBidi" w:eastAsia="Times New Roman" w:hAnsiTheme="majorBidi" w:cstheme="majorBidi"/>
                <w:sz w:val="20"/>
                <w:szCs w:val="20"/>
                <w:lang w:eastAsia="en-MY"/>
              </w:rPr>
            </w:pPr>
            <w:r w:rsidRPr="00E30764">
              <w:rPr>
                <w:rFonts w:asciiTheme="majorBidi" w:eastAsia="Times New Roman" w:hAnsiTheme="majorBidi" w:cstheme="majorBidi"/>
                <w:sz w:val="20"/>
                <w:szCs w:val="20"/>
                <w:lang w:eastAsia="en-MY"/>
              </w:rPr>
              <w:t>Environmental training is a priority when compared to other types of company training.</w:t>
            </w:r>
          </w:p>
        </w:tc>
      </w:tr>
      <w:tr w:rsidR="00F13077" w:rsidRPr="00E30764" w:rsidTr="006C3034">
        <w:trPr>
          <w:trHeight w:val="231"/>
        </w:trPr>
        <w:tc>
          <w:tcPr>
            <w:tcW w:w="9154" w:type="dxa"/>
            <w:gridSpan w:val="3"/>
          </w:tcPr>
          <w:p w:rsidR="00F13077" w:rsidRPr="00E30764" w:rsidRDefault="00520560" w:rsidP="00520560">
            <w:pPr>
              <w:pStyle w:val="TableParagraph"/>
              <w:spacing w:line="234" w:lineRule="exact"/>
              <w:ind w:left="107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b/>
                <w:sz w:val="20"/>
                <w:szCs w:val="20"/>
              </w:rPr>
              <w:t>Green Recruitment and Selection (GRS)</w:t>
            </w:r>
          </w:p>
        </w:tc>
      </w:tr>
      <w:tr w:rsidR="006C3034" w:rsidRPr="00E30764" w:rsidTr="006C3034">
        <w:trPr>
          <w:trHeight w:val="242"/>
        </w:trPr>
        <w:tc>
          <w:tcPr>
            <w:tcW w:w="555" w:type="dxa"/>
            <w:gridSpan w:val="2"/>
            <w:tcBorders>
              <w:bottom w:val="single" w:sz="6" w:space="0" w:color="000000"/>
            </w:tcBorders>
          </w:tcPr>
          <w:p w:rsidR="006C3034" w:rsidRPr="00E30764" w:rsidRDefault="006C3034" w:rsidP="008F568E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6.</w:t>
            </w:r>
          </w:p>
        </w:tc>
        <w:tc>
          <w:tcPr>
            <w:tcW w:w="8599" w:type="dxa"/>
            <w:tcBorders>
              <w:bottom w:val="single" w:sz="6" w:space="0" w:color="000000"/>
            </w:tcBorders>
          </w:tcPr>
          <w:p w:rsidR="006C3034" w:rsidRPr="00E30764" w:rsidRDefault="006C3034" w:rsidP="008F568E">
            <w:pPr>
              <w:pStyle w:val="TableParagraph"/>
              <w:spacing w:line="229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Job description specification includes environmental concerns.</w:t>
            </w:r>
          </w:p>
        </w:tc>
      </w:tr>
      <w:tr w:rsidR="006C3034" w:rsidRPr="00E30764" w:rsidTr="006C3034">
        <w:trPr>
          <w:trHeight w:val="229"/>
        </w:trPr>
        <w:tc>
          <w:tcPr>
            <w:tcW w:w="555" w:type="dxa"/>
            <w:gridSpan w:val="2"/>
            <w:tcBorders>
              <w:top w:val="single" w:sz="6" w:space="0" w:color="000000"/>
            </w:tcBorders>
          </w:tcPr>
          <w:p w:rsidR="006C3034" w:rsidRPr="00E30764" w:rsidRDefault="006C3034" w:rsidP="008F568E">
            <w:pPr>
              <w:pStyle w:val="TableParagraph"/>
              <w:spacing w:line="234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7.</w:t>
            </w:r>
          </w:p>
        </w:tc>
        <w:tc>
          <w:tcPr>
            <w:tcW w:w="8599" w:type="dxa"/>
            <w:tcBorders>
              <w:top w:val="single" w:sz="6" w:space="0" w:color="000000"/>
            </w:tcBorders>
          </w:tcPr>
          <w:p w:rsidR="006C3034" w:rsidRPr="00E30764" w:rsidRDefault="006C3034" w:rsidP="008F568E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Environmental performance of the company attracts highly qualified employees.</w:t>
            </w:r>
          </w:p>
        </w:tc>
      </w:tr>
      <w:tr w:rsidR="006C3034" w:rsidRPr="00E30764" w:rsidTr="006C3034">
        <w:trPr>
          <w:trHeight w:val="229"/>
        </w:trPr>
        <w:tc>
          <w:tcPr>
            <w:tcW w:w="555" w:type="dxa"/>
            <w:gridSpan w:val="2"/>
          </w:tcPr>
          <w:p w:rsidR="006C3034" w:rsidRPr="00E30764" w:rsidRDefault="006C3034" w:rsidP="008F568E">
            <w:pPr>
              <w:pStyle w:val="TableParagraph"/>
              <w:spacing w:line="234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8.</w:t>
            </w:r>
          </w:p>
        </w:tc>
        <w:tc>
          <w:tcPr>
            <w:tcW w:w="8599" w:type="dxa"/>
          </w:tcPr>
          <w:p w:rsidR="006C3034" w:rsidRPr="00E30764" w:rsidRDefault="006C3034" w:rsidP="008F568E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Selecting applicants who are sufficiently aware of greening to fill job vacancies.</w:t>
            </w:r>
          </w:p>
        </w:tc>
      </w:tr>
      <w:tr w:rsidR="006C3034" w:rsidRPr="00E30764" w:rsidTr="006C3034">
        <w:trPr>
          <w:trHeight w:val="231"/>
        </w:trPr>
        <w:tc>
          <w:tcPr>
            <w:tcW w:w="555" w:type="dxa"/>
            <w:gridSpan w:val="2"/>
          </w:tcPr>
          <w:p w:rsidR="006C3034" w:rsidRPr="00E30764" w:rsidRDefault="006C3034" w:rsidP="008F568E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9.</w:t>
            </w:r>
          </w:p>
        </w:tc>
        <w:tc>
          <w:tcPr>
            <w:tcW w:w="8599" w:type="dxa"/>
          </w:tcPr>
          <w:p w:rsidR="006C3034" w:rsidRPr="00E30764" w:rsidRDefault="006C3034" w:rsidP="008F568E">
            <w:pPr>
              <w:pStyle w:val="TableParagraph"/>
              <w:spacing w:line="234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Recruitment messages include environmental behavior/commitment criteria.</w:t>
            </w:r>
          </w:p>
        </w:tc>
      </w:tr>
      <w:tr w:rsidR="006C3034" w:rsidRPr="00E30764" w:rsidTr="006C3034">
        <w:trPr>
          <w:trHeight w:val="229"/>
        </w:trPr>
        <w:tc>
          <w:tcPr>
            <w:tcW w:w="555" w:type="dxa"/>
            <w:gridSpan w:val="2"/>
          </w:tcPr>
          <w:p w:rsidR="006C3034" w:rsidRPr="00E30764" w:rsidRDefault="006C3034" w:rsidP="008F568E">
            <w:pPr>
              <w:pStyle w:val="TableParagraph"/>
              <w:spacing w:line="234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10.</w:t>
            </w:r>
          </w:p>
        </w:tc>
        <w:tc>
          <w:tcPr>
            <w:tcW w:w="8599" w:type="dxa"/>
          </w:tcPr>
          <w:p w:rsidR="006C3034" w:rsidRPr="00E30764" w:rsidRDefault="006C3034" w:rsidP="008F568E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GoBack"/>
            <w:bookmarkEnd w:id="0"/>
            <w:r w:rsidRPr="00E30764">
              <w:rPr>
                <w:rFonts w:asciiTheme="majorBidi" w:hAnsiTheme="majorBidi" w:cstheme="majorBidi"/>
                <w:sz w:val="20"/>
                <w:szCs w:val="20"/>
              </w:rPr>
              <w:t>Jobs positions designed to focus exclusively on environmental management aspects of the organizations.</w:t>
            </w:r>
          </w:p>
        </w:tc>
      </w:tr>
      <w:tr w:rsidR="006A55C4" w:rsidRPr="00E30764" w:rsidTr="006C3034">
        <w:trPr>
          <w:trHeight w:val="221"/>
        </w:trPr>
        <w:tc>
          <w:tcPr>
            <w:tcW w:w="9154" w:type="dxa"/>
            <w:gridSpan w:val="3"/>
          </w:tcPr>
          <w:p w:rsidR="006A55C4" w:rsidRPr="00E30764" w:rsidRDefault="00B272DD" w:rsidP="00EA699C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272DD">
              <w:rPr>
                <w:rFonts w:asciiTheme="majorBidi" w:hAnsiTheme="majorBidi" w:cstheme="majorBidi"/>
                <w:b/>
                <w:sz w:val="20"/>
                <w:szCs w:val="20"/>
              </w:rPr>
              <w:t>Green motivation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(GM)</w:t>
            </w:r>
          </w:p>
        </w:tc>
      </w:tr>
      <w:tr w:rsidR="006C3034" w:rsidRPr="00E30764" w:rsidTr="006C3034">
        <w:trPr>
          <w:trHeight w:val="221"/>
        </w:trPr>
        <w:tc>
          <w:tcPr>
            <w:tcW w:w="533" w:type="dxa"/>
          </w:tcPr>
          <w:p w:rsidR="006C3034" w:rsidRPr="00E30764" w:rsidRDefault="006C3034" w:rsidP="005D74CC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11.</w:t>
            </w:r>
          </w:p>
        </w:tc>
        <w:tc>
          <w:tcPr>
            <w:tcW w:w="8625" w:type="dxa"/>
            <w:gridSpan w:val="2"/>
          </w:tcPr>
          <w:p w:rsidR="006C3034" w:rsidRPr="00E30764" w:rsidRDefault="006C3034" w:rsidP="008947C7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8947C7">
              <w:rPr>
                <w:rFonts w:asciiTheme="majorBidi" w:hAnsiTheme="majorBidi" w:cstheme="majorBidi"/>
                <w:sz w:val="20"/>
                <w:szCs w:val="20"/>
              </w:rPr>
              <w:t>Employees are encouraged by the top management to engage i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47C7">
              <w:rPr>
                <w:rFonts w:asciiTheme="majorBidi" w:hAnsiTheme="majorBidi" w:cstheme="majorBidi"/>
                <w:sz w:val="20"/>
                <w:szCs w:val="20"/>
              </w:rPr>
              <w:t>environmental improveme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C3034" w:rsidRPr="00E30764" w:rsidTr="006C3034">
        <w:trPr>
          <w:trHeight w:val="218"/>
        </w:trPr>
        <w:tc>
          <w:tcPr>
            <w:tcW w:w="533" w:type="dxa"/>
          </w:tcPr>
          <w:p w:rsidR="006C3034" w:rsidRPr="00E30764" w:rsidRDefault="006C3034" w:rsidP="005D74CC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12.</w:t>
            </w:r>
          </w:p>
        </w:tc>
        <w:tc>
          <w:tcPr>
            <w:tcW w:w="8625" w:type="dxa"/>
            <w:gridSpan w:val="2"/>
          </w:tcPr>
          <w:p w:rsidR="006C3034" w:rsidRPr="00E30764" w:rsidRDefault="006C3034" w:rsidP="00702F4F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702F4F">
              <w:rPr>
                <w:rFonts w:asciiTheme="majorBidi" w:hAnsiTheme="majorBidi" w:cstheme="majorBidi"/>
                <w:sz w:val="20"/>
                <w:szCs w:val="20"/>
              </w:rPr>
              <w:t>I feel happy when I am working intensel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02F4F">
              <w:rPr>
                <w:rFonts w:asciiTheme="majorBidi" w:hAnsiTheme="majorBidi" w:cstheme="majorBidi"/>
                <w:sz w:val="20"/>
                <w:szCs w:val="20"/>
              </w:rPr>
              <w:t>on environmental task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C3034" w:rsidRPr="00E30764" w:rsidTr="006C3034">
        <w:trPr>
          <w:trHeight w:val="220"/>
        </w:trPr>
        <w:tc>
          <w:tcPr>
            <w:tcW w:w="533" w:type="dxa"/>
          </w:tcPr>
          <w:p w:rsidR="006C3034" w:rsidRPr="00E30764" w:rsidRDefault="006C3034" w:rsidP="005D74CC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13.</w:t>
            </w:r>
          </w:p>
        </w:tc>
        <w:tc>
          <w:tcPr>
            <w:tcW w:w="8625" w:type="dxa"/>
            <w:gridSpan w:val="2"/>
          </w:tcPr>
          <w:p w:rsidR="006C3034" w:rsidRPr="00E30764" w:rsidRDefault="006C3034" w:rsidP="00702F4F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8947C7">
              <w:rPr>
                <w:rFonts w:asciiTheme="majorBidi" w:hAnsiTheme="majorBidi" w:cstheme="majorBidi"/>
                <w:sz w:val="20"/>
                <w:szCs w:val="20"/>
              </w:rPr>
              <w:t>Incentives or reward are given to encourage environmental behaviou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C3034" w:rsidRPr="00E30764" w:rsidTr="006C3034">
        <w:trPr>
          <w:trHeight w:val="218"/>
        </w:trPr>
        <w:tc>
          <w:tcPr>
            <w:tcW w:w="533" w:type="dxa"/>
          </w:tcPr>
          <w:p w:rsidR="006C3034" w:rsidRPr="00E30764" w:rsidRDefault="006C3034" w:rsidP="005D74CC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14.</w:t>
            </w:r>
          </w:p>
        </w:tc>
        <w:tc>
          <w:tcPr>
            <w:tcW w:w="8625" w:type="dxa"/>
            <w:gridSpan w:val="2"/>
          </w:tcPr>
          <w:p w:rsidR="006C3034" w:rsidRPr="00E30764" w:rsidRDefault="006C3034" w:rsidP="008947C7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8947C7">
              <w:rPr>
                <w:rFonts w:asciiTheme="majorBidi" w:hAnsiTheme="majorBidi" w:cstheme="majorBidi"/>
                <w:sz w:val="20"/>
                <w:szCs w:val="20"/>
              </w:rPr>
              <w:t>Engagement workshops or forums are provided for staff to improv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47C7">
              <w:rPr>
                <w:rFonts w:asciiTheme="majorBidi" w:hAnsiTheme="majorBidi" w:cstheme="majorBidi"/>
                <w:sz w:val="20"/>
                <w:szCs w:val="20"/>
              </w:rPr>
              <w:t>their environmental behaviou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C3034" w:rsidRPr="00E30764" w:rsidTr="006C3034">
        <w:trPr>
          <w:trHeight w:val="220"/>
        </w:trPr>
        <w:tc>
          <w:tcPr>
            <w:tcW w:w="533" w:type="dxa"/>
          </w:tcPr>
          <w:p w:rsidR="006C3034" w:rsidRPr="00E30764" w:rsidRDefault="006C3034" w:rsidP="004902FB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15.</w:t>
            </w:r>
          </w:p>
        </w:tc>
        <w:tc>
          <w:tcPr>
            <w:tcW w:w="8625" w:type="dxa"/>
            <w:gridSpan w:val="2"/>
          </w:tcPr>
          <w:p w:rsidR="006C3034" w:rsidRPr="00E30764" w:rsidRDefault="006C3034" w:rsidP="008947C7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8947C7">
              <w:rPr>
                <w:rFonts w:asciiTheme="majorBidi" w:hAnsiTheme="majorBidi" w:cstheme="majorBidi"/>
                <w:sz w:val="20"/>
                <w:szCs w:val="20"/>
              </w:rPr>
              <w:t>Sufficient training is provided to employeesso that they can participat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47C7">
              <w:rPr>
                <w:rFonts w:asciiTheme="majorBidi" w:hAnsiTheme="majorBidi" w:cstheme="majorBidi"/>
                <w:sz w:val="20"/>
                <w:szCs w:val="20"/>
              </w:rPr>
              <w:t>in environmental improvement efforts.</w:t>
            </w:r>
          </w:p>
        </w:tc>
      </w:tr>
      <w:tr w:rsidR="006A55C4" w:rsidRPr="00E30764" w:rsidTr="006C3034">
        <w:trPr>
          <w:trHeight w:val="218"/>
        </w:trPr>
        <w:tc>
          <w:tcPr>
            <w:tcW w:w="9154" w:type="dxa"/>
            <w:gridSpan w:val="3"/>
          </w:tcPr>
          <w:p w:rsidR="006A55C4" w:rsidRPr="00E30764" w:rsidRDefault="00B272DD" w:rsidP="005D74CC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72D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een Performance Management and Appraisal (GPMA)</w:t>
            </w:r>
          </w:p>
        </w:tc>
      </w:tr>
      <w:tr w:rsidR="006C3034" w:rsidRPr="00E30764" w:rsidTr="006C3034">
        <w:trPr>
          <w:trHeight w:val="221"/>
        </w:trPr>
        <w:tc>
          <w:tcPr>
            <w:tcW w:w="533" w:type="dxa"/>
          </w:tcPr>
          <w:p w:rsidR="006C3034" w:rsidRPr="00E30764" w:rsidRDefault="006C3034" w:rsidP="00B272DD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16.</w:t>
            </w:r>
          </w:p>
        </w:tc>
        <w:tc>
          <w:tcPr>
            <w:tcW w:w="8625" w:type="dxa"/>
            <w:gridSpan w:val="2"/>
          </w:tcPr>
          <w:p w:rsidR="006C3034" w:rsidRPr="00B272DD" w:rsidRDefault="006C3034" w:rsidP="00B272DD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B272DD">
              <w:rPr>
                <w:rFonts w:asciiTheme="majorBidi" w:hAnsiTheme="majorBidi" w:cstheme="majorBidi"/>
                <w:sz w:val="20"/>
                <w:szCs w:val="20"/>
              </w:rPr>
              <w:t>Employees know their specific green targets, goals and responsibilities.</w:t>
            </w:r>
          </w:p>
        </w:tc>
      </w:tr>
      <w:tr w:rsidR="006C3034" w:rsidRPr="00E30764" w:rsidTr="006C3034">
        <w:trPr>
          <w:trHeight w:val="218"/>
        </w:trPr>
        <w:tc>
          <w:tcPr>
            <w:tcW w:w="533" w:type="dxa"/>
          </w:tcPr>
          <w:p w:rsidR="006C3034" w:rsidRPr="00E30764" w:rsidRDefault="006C3034" w:rsidP="00B272DD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17.</w:t>
            </w:r>
          </w:p>
        </w:tc>
        <w:tc>
          <w:tcPr>
            <w:tcW w:w="8625" w:type="dxa"/>
            <w:gridSpan w:val="2"/>
          </w:tcPr>
          <w:p w:rsidR="006C3034" w:rsidRPr="00B272DD" w:rsidRDefault="006C3034" w:rsidP="00B272DD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B272DD">
              <w:rPr>
                <w:rFonts w:asciiTheme="majorBidi" w:hAnsiTheme="majorBidi" w:cstheme="majorBidi"/>
                <w:sz w:val="20"/>
                <w:szCs w:val="20"/>
              </w:rPr>
              <w:t>Environmental behavior/targets and Contributions to environmental management are assessed and include in Performance indicators/appraisal and recorded.</w:t>
            </w:r>
          </w:p>
        </w:tc>
      </w:tr>
      <w:tr w:rsidR="006C3034" w:rsidRPr="00E30764" w:rsidTr="006C3034">
        <w:trPr>
          <w:trHeight w:val="220"/>
        </w:trPr>
        <w:tc>
          <w:tcPr>
            <w:tcW w:w="533" w:type="dxa"/>
          </w:tcPr>
          <w:p w:rsidR="006C3034" w:rsidRPr="00E30764" w:rsidRDefault="006C3034" w:rsidP="00B272DD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18.</w:t>
            </w:r>
          </w:p>
        </w:tc>
        <w:tc>
          <w:tcPr>
            <w:tcW w:w="8625" w:type="dxa"/>
            <w:gridSpan w:val="2"/>
          </w:tcPr>
          <w:p w:rsidR="006C3034" w:rsidRPr="00B272DD" w:rsidRDefault="006C3034" w:rsidP="00B272DD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B272DD">
              <w:rPr>
                <w:rFonts w:asciiTheme="majorBidi" w:hAnsiTheme="majorBidi" w:cstheme="majorBidi"/>
                <w:sz w:val="20"/>
                <w:szCs w:val="20"/>
              </w:rPr>
              <w:t>Roles of manages in achieving green outcomes included in appraisals.</w:t>
            </w:r>
          </w:p>
        </w:tc>
      </w:tr>
      <w:tr w:rsidR="006C3034" w:rsidRPr="00E30764" w:rsidTr="006C3034">
        <w:trPr>
          <w:trHeight w:val="221"/>
        </w:trPr>
        <w:tc>
          <w:tcPr>
            <w:tcW w:w="533" w:type="dxa"/>
          </w:tcPr>
          <w:p w:rsidR="006C3034" w:rsidRPr="00E30764" w:rsidRDefault="006C3034" w:rsidP="00B272DD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19.</w:t>
            </w:r>
          </w:p>
        </w:tc>
        <w:tc>
          <w:tcPr>
            <w:tcW w:w="8625" w:type="dxa"/>
            <w:gridSpan w:val="2"/>
          </w:tcPr>
          <w:p w:rsidR="006C3034" w:rsidRPr="00B272DD" w:rsidRDefault="006C3034" w:rsidP="00B272DD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B272DD">
              <w:rPr>
                <w:rFonts w:asciiTheme="majorBidi" w:hAnsiTheme="majorBidi" w:cstheme="majorBidi"/>
                <w:sz w:val="20"/>
                <w:szCs w:val="20"/>
              </w:rPr>
              <w:t>Corporate Incorporates environmental management objectives and targets with the performance evaluation system of the organization.</w:t>
            </w:r>
          </w:p>
        </w:tc>
      </w:tr>
      <w:tr w:rsidR="006C3034" w:rsidRPr="00E30764" w:rsidTr="006C3034">
        <w:trPr>
          <w:trHeight w:val="218"/>
        </w:trPr>
        <w:tc>
          <w:tcPr>
            <w:tcW w:w="533" w:type="dxa"/>
          </w:tcPr>
          <w:p w:rsidR="006C3034" w:rsidRPr="00E30764" w:rsidRDefault="006C3034" w:rsidP="00B272DD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20.</w:t>
            </w:r>
          </w:p>
        </w:tc>
        <w:tc>
          <w:tcPr>
            <w:tcW w:w="8625" w:type="dxa"/>
            <w:gridSpan w:val="2"/>
          </w:tcPr>
          <w:p w:rsidR="006C3034" w:rsidRPr="00B272DD" w:rsidRDefault="006C3034" w:rsidP="00B272DD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B272DD">
              <w:rPr>
                <w:rFonts w:asciiTheme="majorBidi" w:hAnsiTheme="majorBidi" w:cstheme="majorBidi"/>
                <w:sz w:val="20"/>
                <w:szCs w:val="20"/>
              </w:rPr>
              <w:t>Providing regular feedback to the employees or teams to achieve environmental goals or improve their environmental performance.</w:t>
            </w:r>
          </w:p>
        </w:tc>
      </w:tr>
      <w:tr w:rsidR="006A55C4" w:rsidRPr="00E30764" w:rsidTr="006C3034">
        <w:trPr>
          <w:trHeight w:val="220"/>
        </w:trPr>
        <w:tc>
          <w:tcPr>
            <w:tcW w:w="9154" w:type="dxa"/>
            <w:gridSpan w:val="3"/>
          </w:tcPr>
          <w:p w:rsidR="006A55C4" w:rsidRPr="00E30764" w:rsidRDefault="00B272DD" w:rsidP="005D74CC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72D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nvironmental Orientatio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EO)</w:t>
            </w:r>
          </w:p>
        </w:tc>
      </w:tr>
      <w:tr w:rsidR="006C3034" w:rsidRPr="00E30764" w:rsidTr="006C3034">
        <w:trPr>
          <w:trHeight w:val="218"/>
        </w:trPr>
        <w:tc>
          <w:tcPr>
            <w:tcW w:w="533" w:type="dxa"/>
          </w:tcPr>
          <w:p w:rsidR="006C3034" w:rsidRPr="00E30764" w:rsidRDefault="006C3034" w:rsidP="00B272DD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E3076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625" w:type="dxa"/>
            <w:gridSpan w:val="2"/>
          </w:tcPr>
          <w:p w:rsidR="006C3034" w:rsidRPr="00B272DD" w:rsidRDefault="006C3034" w:rsidP="00B272DD">
            <w:pPr>
              <w:rPr>
                <w:sz w:val="20"/>
                <w:szCs w:val="20"/>
              </w:rPr>
            </w:pPr>
            <w:r w:rsidRPr="00B272DD">
              <w:rPr>
                <w:sz w:val="20"/>
                <w:szCs w:val="20"/>
              </w:rPr>
              <w:t xml:space="preserve">At our </w:t>
            </w:r>
            <w:r>
              <w:rPr>
                <w:sz w:val="20"/>
                <w:szCs w:val="20"/>
              </w:rPr>
              <w:t>university</w:t>
            </w:r>
            <w:r w:rsidRPr="00B272DD">
              <w:rPr>
                <w:sz w:val="20"/>
                <w:szCs w:val="20"/>
              </w:rPr>
              <w:t>, we make a concerted effort to let every employee understand the importance of environmental preservation.</w:t>
            </w:r>
          </w:p>
        </w:tc>
      </w:tr>
      <w:tr w:rsidR="006C3034" w:rsidRPr="00E30764" w:rsidTr="006C3034">
        <w:trPr>
          <w:trHeight w:val="221"/>
        </w:trPr>
        <w:tc>
          <w:tcPr>
            <w:tcW w:w="533" w:type="dxa"/>
          </w:tcPr>
          <w:p w:rsidR="006C3034" w:rsidRPr="00E30764" w:rsidRDefault="006C3034" w:rsidP="00B272DD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E3076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625" w:type="dxa"/>
            <w:gridSpan w:val="2"/>
          </w:tcPr>
          <w:p w:rsidR="006C3034" w:rsidRPr="00B272DD" w:rsidRDefault="006C3034" w:rsidP="00B272DD">
            <w:pPr>
              <w:rPr>
                <w:sz w:val="20"/>
                <w:szCs w:val="20"/>
              </w:rPr>
            </w:pPr>
            <w:r w:rsidRPr="00B272DD">
              <w:rPr>
                <w:sz w:val="20"/>
                <w:szCs w:val="20"/>
              </w:rPr>
              <w:t xml:space="preserve">Our </w:t>
            </w:r>
            <w:r>
              <w:rPr>
                <w:sz w:val="20"/>
                <w:szCs w:val="20"/>
              </w:rPr>
              <w:t>university</w:t>
            </w:r>
            <w:r w:rsidRPr="00B272DD">
              <w:rPr>
                <w:sz w:val="20"/>
                <w:szCs w:val="20"/>
              </w:rPr>
              <w:t xml:space="preserve"> has a clear policy statement urging environmental awareness in every area of operation.</w:t>
            </w:r>
          </w:p>
        </w:tc>
      </w:tr>
      <w:tr w:rsidR="006C3034" w:rsidRPr="00E30764" w:rsidTr="006C3034">
        <w:trPr>
          <w:trHeight w:val="218"/>
        </w:trPr>
        <w:tc>
          <w:tcPr>
            <w:tcW w:w="533" w:type="dxa"/>
          </w:tcPr>
          <w:p w:rsidR="006C3034" w:rsidRPr="00E30764" w:rsidRDefault="006C3034" w:rsidP="00B272DD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E3076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625" w:type="dxa"/>
            <w:gridSpan w:val="2"/>
          </w:tcPr>
          <w:p w:rsidR="006C3034" w:rsidRPr="00B272DD" w:rsidRDefault="006C3034" w:rsidP="00B272DD">
            <w:pPr>
              <w:rPr>
                <w:sz w:val="20"/>
                <w:szCs w:val="20"/>
              </w:rPr>
            </w:pPr>
            <w:r w:rsidRPr="00B272DD">
              <w:rPr>
                <w:sz w:val="20"/>
                <w:szCs w:val="20"/>
              </w:rPr>
              <w:t xml:space="preserve">Environmental preservation is highly valued by our </w:t>
            </w:r>
            <w:r>
              <w:rPr>
                <w:sz w:val="20"/>
                <w:szCs w:val="20"/>
              </w:rPr>
              <w:t>university</w:t>
            </w:r>
            <w:r w:rsidRPr="00B272DD">
              <w:rPr>
                <w:sz w:val="20"/>
                <w:szCs w:val="20"/>
              </w:rPr>
              <w:t xml:space="preserve"> members.</w:t>
            </w:r>
          </w:p>
        </w:tc>
      </w:tr>
      <w:tr w:rsidR="006C3034" w:rsidRPr="00E30764" w:rsidTr="006C3034">
        <w:trPr>
          <w:trHeight w:val="242"/>
        </w:trPr>
        <w:tc>
          <w:tcPr>
            <w:tcW w:w="533" w:type="dxa"/>
          </w:tcPr>
          <w:p w:rsidR="006C3034" w:rsidRPr="00E30764" w:rsidRDefault="006C3034" w:rsidP="00B272DD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E3076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625" w:type="dxa"/>
            <w:gridSpan w:val="2"/>
          </w:tcPr>
          <w:p w:rsidR="006C3034" w:rsidRPr="00B272DD" w:rsidRDefault="006C3034" w:rsidP="00B272DD">
            <w:pPr>
              <w:rPr>
                <w:sz w:val="20"/>
                <w:szCs w:val="20"/>
              </w:rPr>
            </w:pPr>
            <w:r w:rsidRPr="00B272DD">
              <w:rPr>
                <w:sz w:val="20"/>
                <w:szCs w:val="20"/>
              </w:rPr>
              <w:t xml:space="preserve">Preserving the environment is a central corporate value in our </w:t>
            </w:r>
            <w:r>
              <w:rPr>
                <w:sz w:val="20"/>
                <w:szCs w:val="20"/>
              </w:rPr>
              <w:t>university</w:t>
            </w:r>
            <w:r w:rsidRPr="00B272D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6C3034" w:rsidRPr="00E30764" w:rsidTr="006C3034">
        <w:trPr>
          <w:trHeight w:val="242"/>
        </w:trPr>
        <w:tc>
          <w:tcPr>
            <w:tcW w:w="533" w:type="dxa"/>
          </w:tcPr>
          <w:p w:rsidR="006C3034" w:rsidRPr="00E30764" w:rsidRDefault="006C3034" w:rsidP="00B272DD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 w:rsidRPr="00E3076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625" w:type="dxa"/>
            <w:gridSpan w:val="2"/>
          </w:tcPr>
          <w:p w:rsidR="006C3034" w:rsidRPr="00B272DD" w:rsidRDefault="006C3034" w:rsidP="00B272DD">
            <w:pPr>
              <w:rPr>
                <w:sz w:val="20"/>
                <w:szCs w:val="20"/>
              </w:rPr>
            </w:pPr>
            <w:r w:rsidRPr="00B272DD">
              <w:rPr>
                <w:sz w:val="20"/>
                <w:szCs w:val="20"/>
              </w:rPr>
              <w:t>Providing opportunities to the employee to involve and participate in green suggestion schemes and Joint consultations for environmental issues problem solving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EA699C" w:rsidRPr="00E30764" w:rsidTr="006C3034">
        <w:trPr>
          <w:trHeight w:val="242"/>
        </w:trPr>
        <w:tc>
          <w:tcPr>
            <w:tcW w:w="9154" w:type="dxa"/>
            <w:gridSpan w:val="3"/>
          </w:tcPr>
          <w:p w:rsidR="00EA699C" w:rsidRPr="00E30764" w:rsidRDefault="00B272DD" w:rsidP="00A37857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p Management Support (TMP)</w:t>
            </w:r>
          </w:p>
        </w:tc>
      </w:tr>
      <w:tr w:rsidR="006C3034" w:rsidRPr="00E30764" w:rsidTr="006C3034">
        <w:trPr>
          <w:trHeight w:val="242"/>
        </w:trPr>
        <w:tc>
          <w:tcPr>
            <w:tcW w:w="533" w:type="dxa"/>
          </w:tcPr>
          <w:p w:rsidR="006C3034" w:rsidRPr="00E30764" w:rsidRDefault="006C3034" w:rsidP="00B272DD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.</w:t>
            </w:r>
          </w:p>
        </w:tc>
        <w:tc>
          <w:tcPr>
            <w:tcW w:w="8625" w:type="dxa"/>
            <w:gridSpan w:val="2"/>
          </w:tcPr>
          <w:p w:rsidR="006C3034" w:rsidRPr="00E30764" w:rsidRDefault="006C3034" w:rsidP="00B272DD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 xml:space="preserve">Top management at our </w:t>
            </w:r>
            <w:r>
              <w:rPr>
                <w:sz w:val="20"/>
                <w:szCs w:val="20"/>
              </w:rPr>
              <w:t>university</w:t>
            </w:r>
            <w:r w:rsidRPr="00E30764">
              <w:rPr>
                <w:rFonts w:asciiTheme="majorBidi" w:hAnsiTheme="majorBidi" w:cstheme="majorBidi"/>
                <w:sz w:val="20"/>
                <w:szCs w:val="20"/>
              </w:rPr>
              <w:t xml:space="preserve"> treats Green Human Resource Management as an important issue.</w:t>
            </w:r>
          </w:p>
        </w:tc>
      </w:tr>
      <w:tr w:rsidR="006C3034" w:rsidRPr="00E30764" w:rsidTr="006C3034">
        <w:trPr>
          <w:trHeight w:val="242"/>
        </w:trPr>
        <w:tc>
          <w:tcPr>
            <w:tcW w:w="533" w:type="dxa"/>
          </w:tcPr>
          <w:p w:rsidR="006C3034" w:rsidRPr="00E30764" w:rsidRDefault="006C3034" w:rsidP="00B272DD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8625" w:type="dxa"/>
            <w:gridSpan w:val="2"/>
          </w:tcPr>
          <w:p w:rsidR="006C3034" w:rsidRPr="00E30764" w:rsidRDefault="006C3034" w:rsidP="00B272DD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 xml:space="preserve">Top management at our </w:t>
            </w:r>
            <w:r>
              <w:rPr>
                <w:sz w:val="20"/>
                <w:szCs w:val="20"/>
              </w:rPr>
              <w:t>university</w:t>
            </w:r>
            <w:r w:rsidRPr="00E30764">
              <w:rPr>
                <w:rFonts w:asciiTheme="majorBidi" w:hAnsiTheme="majorBidi" w:cstheme="majorBidi"/>
                <w:sz w:val="20"/>
                <w:szCs w:val="20"/>
              </w:rPr>
              <w:t xml:space="preserve"> allocates adequate resources t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0764">
              <w:rPr>
                <w:rFonts w:asciiTheme="majorBidi" w:hAnsiTheme="majorBidi" w:cstheme="majorBidi"/>
                <w:sz w:val="20"/>
                <w:szCs w:val="20"/>
              </w:rPr>
              <w:t>Green Human Resource Management effort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C3034" w:rsidRPr="00E30764" w:rsidTr="006C3034">
        <w:trPr>
          <w:trHeight w:val="242"/>
        </w:trPr>
        <w:tc>
          <w:tcPr>
            <w:tcW w:w="533" w:type="dxa"/>
          </w:tcPr>
          <w:p w:rsidR="006C3034" w:rsidRPr="00E30764" w:rsidRDefault="006C3034" w:rsidP="00B272DD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8625" w:type="dxa"/>
            <w:gridSpan w:val="2"/>
          </w:tcPr>
          <w:p w:rsidR="006C3034" w:rsidRPr="00E30764" w:rsidRDefault="006C3034" w:rsidP="00B272DD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 xml:space="preserve">Top management at our </w:t>
            </w:r>
            <w:r>
              <w:rPr>
                <w:sz w:val="20"/>
                <w:szCs w:val="20"/>
              </w:rPr>
              <w:t>university</w:t>
            </w:r>
            <w:r w:rsidRPr="00E30764">
              <w:rPr>
                <w:rFonts w:asciiTheme="majorBidi" w:hAnsiTheme="majorBidi" w:cstheme="majorBidi"/>
                <w:sz w:val="20"/>
                <w:szCs w:val="20"/>
              </w:rPr>
              <w:t xml:space="preserve"> allows employees to spend time 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30764">
              <w:rPr>
                <w:rFonts w:asciiTheme="majorBidi" w:hAnsiTheme="majorBidi" w:cstheme="majorBidi"/>
                <w:sz w:val="20"/>
                <w:szCs w:val="20"/>
              </w:rPr>
              <w:t>Green Human Resource Management effort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C3034" w:rsidRPr="00E30764" w:rsidTr="006C3034">
        <w:trPr>
          <w:trHeight w:val="242"/>
        </w:trPr>
        <w:tc>
          <w:tcPr>
            <w:tcW w:w="533" w:type="dxa"/>
          </w:tcPr>
          <w:p w:rsidR="006C3034" w:rsidRPr="00E30764" w:rsidRDefault="006C3034" w:rsidP="00B272DD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8625" w:type="dxa"/>
            <w:gridSpan w:val="2"/>
          </w:tcPr>
          <w:p w:rsidR="006C3034" w:rsidRPr="00BD04EC" w:rsidRDefault="006C3034" w:rsidP="00B272DD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BD04EC">
              <w:rPr>
                <w:rFonts w:asciiTheme="majorBidi" w:hAnsiTheme="majorBidi" w:cstheme="majorBidi"/>
                <w:sz w:val="20"/>
                <w:szCs w:val="20"/>
              </w:rPr>
              <w:t xml:space="preserve">Top management at our </w:t>
            </w:r>
            <w:r>
              <w:rPr>
                <w:sz w:val="20"/>
                <w:szCs w:val="20"/>
              </w:rPr>
              <w:t>university</w:t>
            </w:r>
            <w:r w:rsidRPr="00BD04EC">
              <w:rPr>
                <w:rFonts w:asciiTheme="majorBidi" w:hAnsiTheme="majorBidi" w:cstheme="majorBidi"/>
                <w:sz w:val="20"/>
                <w:szCs w:val="20"/>
              </w:rPr>
              <w:t xml:space="preserve"> follows up suggestions fo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D04EC">
              <w:rPr>
                <w:rFonts w:asciiTheme="majorBidi" w:hAnsiTheme="majorBidi" w:cstheme="majorBidi"/>
                <w:sz w:val="20"/>
                <w:szCs w:val="20"/>
              </w:rPr>
              <w:t>improvement on Green Human Resource Management.</w:t>
            </w:r>
          </w:p>
        </w:tc>
      </w:tr>
      <w:tr w:rsidR="006C3034" w:rsidRPr="00E30764" w:rsidTr="006C3034">
        <w:trPr>
          <w:trHeight w:val="242"/>
        </w:trPr>
        <w:tc>
          <w:tcPr>
            <w:tcW w:w="533" w:type="dxa"/>
          </w:tcPr>
          <w:p w:rsidR="006C3034" w:rsidRPr="00E30764" w:rsidRDefault="006C3034" w:rsidP="00B272DD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625" w:type="dxa"/>
            <w:gridSpan w:val="2"/>
          </w:tcPr>
          <w:p w:rsidR="006C3034" w:rsidRPr="00BD04EC" w:rsidRDefault="006C3034" w:rsidP="00B272DD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BD04EC">
              <w:rPr>
                <w:rFonts w:asciiTheme="majorBidi" w:hAnsiTheme="majorBidi" w:cstheme="majorBidi"/>
                <w:sz w:val="20"/>
                <w:szCs w:val="20"/>
              </w:rPr>
              <w:t xml:space="preserve">Our </w:t>
            </w:r>
            <w:r>
              <w:rPr>
                <w:sz w:val="20"/>
                <w:szCs w:val="20"/>
              </w:rPr>
              <w:t>university</w:t>
            </w:r>
            <w:r w:rsidRPr="00BD04EC">
              <w:rPr>
                <w:rFonts w:asciiTheme="majorBidi" w:hAnsiTheme="majorBidi" w:cstheme="majorBidi"/>
                <w:sz w:val="20"/>
                <w:szCs w:val="20"/>
              </w:rPr>
              <w:t xml:space="preserve"> frequently use Green Human Resource Management teamwork to solve Green Human Resource Management problems.</w:t>
            </w:r>
          </w:p>
        </w:tc>
      </w:tr>
      <w:tr w:rsidR="005B4597" w:rsidRPr="00E30764" w:rsidTr="006C3034">
        <w:trPr>
          <w:trHeight w:val="242"/>
        </w:trPr>
        <w:tc>
          <w:tcPr>
            <w:tcW w:w="9154" w:type="dxa"/>
            <w:gridSpan w:val="3"/>
          </w:tcPr>
          <w:p w:rsidR="005B4597" w:rsidRPr="00E30764" w:rsidRDefault="00EA699C" w:rsidP="00B272DD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B272DD" w:rsidRPr="00B272D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nvironmental Performance (EP)</w:t>
            </w:r>
          </w:p>
        </w:tc>
      </w:tr>
      <w:tr w:rsidR="006C3034" w:rsidRPr="00E30764" w:rsidTr="006C3034">
        <w:trPr>
          <w:trHeight w:val="242"/>
        </w:trPr>
        <w:tc>
          <w:tcPr>
            <w:tcW w:w="533" w:type="dxa"/>
          </w:tcPr>
          <w:p w:rsidR="006C3034" w:rsidRPr="00E30764" w:rsidRDefault="006C3034" w:rsidP="00B272DD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8625" w:type="dxa"/>
            <w:gridSpan w:val="2"/>
          </w:tcPr>
          <w:p w:rsidR="006C3034" w:rsidRPr="00E30764" w:rsidRDefault="006C3034" w:rsidP="00B272DD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B5B58">
              <w:rPr>
                <w:rFonts w:asciiTheme="majorBidi" w:hAnsiTheme="majorBidi" w:cstheme="majorBidi"/>
                <w:sz w:val="20"/>
                <w:szCs w:val="20"/>
              </w:rPr>
              <w:t>This team member suggests new ways to accomplish environmental goals.</w:t>
            </w:r>
          </w:p>
        </w:tc>
      </w:tr>
      <w:tr w:rsidR="006C3034" w:rsidRPr="00E30764" w:rsidTr="006C3034">
        <w:trPr>
          <w:trHeight w:val="242"/>
        </w:trPr>
        <w:tc>
          <w:tcPr>
            <w:tcW w:w="533" w:type="dxa"/>
          </w:tcPr>
          <w:p w:rsidR="006C3034" w:rsidRPr="00E30764" w:rsidRDefault="006C3034" w:rsidP="00B272DD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8625" w:type="dxa"/>
            <w:gridSpan w:val="2"/>
          </w:tcPr>
          <w:p w:rsidR="006C3034" w:rsidRPr="00E30764" w:rsidRDefault="006C3034" w:rsidP="00B272DD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B5B58">
              <w:rPr>
                <w:rFonts w:asciiTheme="majorBidi" w:hAnsiTheme="majorBidi" w:cstheme="majorBidi"/>
                <w:sz w:val="20"/>
                <w:szCs w:val="20"/>
              </w:rPr>
              <w:t>This team member propose new green ideas to improve environmental performance.</w:t>
            </w:r>
          </w:p>
        </w:tc>
      </w:tr>
      <w:tr w:rsidR="006C3034" w:rsidRPr="00E30764" w:rsidTr="006C3034">
        <w:trPr>
          <w:trHeight w:val="242"/>
        </w:trPr>
        <w:tc>
          <w:tcPr>
            <w:tcW w:w="533" w:type="dxa"/>
          </w:tcPr>
          <w:p w:rsidR="006C3034" w:rsidRPr="00E30764" w:rsidRDefault="006C3034" w:rsidP="00B272DD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8625" w:type="dxa"/>
            <w:gridSpan w:val="2"/>
          </w:tcPr>
          <w:p w:rsidR="006C3034" w:rsidRPr="00E30764" w:rsidRDefault="006C3034" w:rsidP="00B272DD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B5B58">
              <w:rPr>
                <w:rFonts w:asciiTheme="majorBidi" w:hAnsiTheme="majorBidi" w:cstheme="majorBidi"/>
                <w:sz w:val="20"/>
                <w:szCs w:val="20"/>
              </w:rPr>
              <w:t>This team member promote and champ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B5B58">
              <w:rPr>
                <w:rFonts w:asciiTheme="majorBidi" w:hAnsiTheme="majorBidi" w:cstheme="majorBidi"/>
                <w:sz w:val="20"/>
                <w:szCs w:val="20"/>
              </w:rPr>
              <w:t>new green ideas to others.</w:t>
            </w:r>
          </w:p>
        </w:tc>
      </w:tr>
      <w:tr w:rsidR="006C3034" w:rsidRPr="00E30764" w:rsidTr="006C3034">
        <w:trPr>
          <w:trHeight w:val="242"/>
        </w:trPr>
        <w:tc>
          <w:tcPr>
            <w:tcW w:w="533" w:type="dxa"/>
          </w:tcPr>
          <w:p w:rsidR="006C3034" w:rsidRPr="00E30764" w:rsidRDefault="006C3034" w:rsidP="00B272DD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8625" w:type="dxa"/>
            <w:gridSpan w:val="2"/>
          </w:tcPr>
          <w:p w:rsidR="006C3034" w:rsidRPr="00E30764" w:rsidRDefault="006C3034" w:rsidP="00B272DD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B5B58">
              <w:rPr>
                <w:rFonts w:asciiTheme="majorBidi" w:hAnsiTheme="majorBidi" w:cstheme="majorBidi"/>
                <w:sz w:val="20"/>
                <w:szCs w:val="20"/>
              </w:rPr>
              <w:t>This team member develops adequate plan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B5B58">
              <w:rPr>
                <w:rFonts w:asciiTheme="majorBidi" w:hAnsiTheme="majorBidi" w:cstheme="majorBidi"/>
                <w:sz w:val="20"/>
                <w:szCs w:val="20"/>
              </w:rPr>
              <w:t>for the application of new green ideas.</w:t>
            </w:r>
          </w:p>
        </w:tc>
      </w:tr>
      <w:tr w:rsidR="006C3034" w:rsidRPr="00E30764" w:rsidTr="006C3034">
        <w:trPr>
          <w:trHeight w:val="242"/>
        </w:trPr>
        <w:tc>
          <w:tcPr>
            <w:tcW w:w="533" w:type="dxa"/>
          </w:tcPr>
          <w:p w:rsidR="006C3034" w:rsidRPr="00E30764" w:rsidRDefault="006C3034" w:rsidP="00B272DD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35</w:t>
            </w:r>
          </w:p>
        </w:tc>
        <w:tc>
          <w:tcPr>
            <w:tcW w:w="8625" w:type="dxa"/>
            <w:gridSpan w:val="2"/>
          </w:tcPr>
          <w:p w:rsidR="006C3034" w:rsidRPr="00E30764" w:rsidRDefault="006C3034" w:rsidP="00B272DD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1B5B58">
              <w:rPr>
                <w:rFonts w:asciiTheme="majorBidi" w:hAnsiTheme="majorBidi" w:cstheme="majorBidi"/>
                <w:sz w:val="20"/>
                <w:szCs w:val="20"/>
              </w:rPr>
              <w:t>This team member would rethink new green ideas.</w:t>
            </w:r>
          </w:p>
        </w:tc>
      </w:tr>
      <w:tr w:rsidR="00E13857" w:rsidRPr="00E30764" w:rsidTr="006C3034">
        <w:trPr>
          <w:trHeight w:val="242"/>
        </w:trPr>
        <w:tc>
          <w:tcPr>
            <w:tcW w:w="9154" w:type="dxa"/>
            <w:gridSpan w:val="3"/>
          </w:tcPr>
          <w:p w:rsidR="00E13857" w:rsidRPr="00E30764" w:rsidRDefault="00B272DD" w:rsidP="00B272DD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72D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Green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Pr="00B272D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mmitmen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GM)</w:t>
            </w:r>
          </w:p>
        </w:tc>
      </w:tr>
      <w:tr w:rsidR="006C3034" w:rsidRPr="00E30764" w:rsidTr="006C3034">
        <w:trPr>
          <w:trHeight w:val="242"/>
        </w:trPr>
        <w:tc>
          <w:tcPr>
            <w:tcW w:w="533" w:type="dxa"/>
          </w:tcPr>
          <w:p w:rsidR="006C3034" w:rsidRPr="00E30764" w:rsidRDefault="006C3034" w:rsidP="00EA699C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E3076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625" w:type="dxa"/>
            <w:gridSpan w:val="2"/>
          </w:tcPr>
          <w:p w:rsidR="006C3034" w:rsidRPr="00E30764" w:rsidRDefault="006C3034" w:rsidP="005222BB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 xml:space="preserve">Top Management </w:t>
            </w:r>
            <w:r w:rsidRPr="00D65339">
              <w:rPr>
                <w:rFonts w:asciiTheme="majorBidi" w:hAnsiTheme="majorBidi" w:cstheme="majorBidi"/>
                <w:sz w:val="20"/>
                <w:szCs w:val="20"/>
              </w:rPr>
              <w:t>Commitment is committed to protecting natur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</w:p>
        </w:tc>
      </w:tr>
      <w:tr w:rsidR="006C3034" w:rsidRPr="00E30764" w:rsidTr="006C3034">
        <w:trPr>
          <w:trHeight w:val="242"/>
        </w:trPr>
        <w:tc>
          <w:tcPr>
            <w:tcW w:w="533" w:type="dxa"/>
          </w:tcPr>
          <w:p w:rsidR="006C3034" w:rsidRPr="00E30764" w:rsidRDefault="006C3034" w:rsidP="00EA699C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E3076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625" w:type="dxa"/>
            <w:gridSpan w:val="2"/>
          </w:tcPr>
          <w:p w:rsidR="006C3034" w:rsidRPr="00E30764" w:rsidRDefault="006C3034" w:rsidP="009A42C8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Top Management</w:t>
            </w:r>
            <w:r w:rsidRPr="00D65339">
              <w:rPr>
                <w:rFonts w:asciiTheme="majorBidi" w:hAnsiTheme="majorBidi" w:cstheme="majorBidi"/>
                <w:sz w:val="20"/>
                <w:szCs w:val="20"/>
              </w:rPr>
              <w:t xml:space="preserve"> Commitment actively support the environmental friendly initiative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C3034" w:rsidRPr="00E30764" w:rsidTr="006C3034">
        <w:trPr>
          <w:trHeight w:val="242"/>
        </w:trPr>
        <w:tc>
          <w:tcPr>
            <w:tcW w:w="533" w:type="dxa"/>
          </w:tcPr>
          <w:p w:rsidR="006C3034" w:rsidRPr="00E30764" w:rsidRDefault="006C3034" w:rsidP="00EA699C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E3076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625" w:type="dxa"/>
            <w:gridSpan w:val="2"/>
          </w:tcPr>
          <w:p w:rsidR="006C3034" w:rsidRPr="00E30764" w:rsidRDefault="006C3034" w:rsidP="009A42C8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Top Management</w:t>
            </w:r>
            <w:r w:rsidRPr="00D65339">
              <w:rPr>
                <w:rFonts w:asciiTheme="majorBidi" w:hAnsiTheme="majorBidi" w:cstheme="majorBidi"/>
                <w:sz w:val="20"/>
                <w:szCs w:val="20"/>
              </w:rPr>
              <w:t xml:space="preserve"> Commitment clarifies information and values of environmental manageme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C3034" w:rsidRPr="00E30764" w:rsidTr="006C3034">
        <w:trPr>
          <w:trHeight w:val="242"/>
        </w:trPr>
        <w:tc>
          <w:tcPr>
            <w:tcW w:w="533" w:type="dxa"/>
          </w:tcPr>
          <w:p w:rsidR="006C3034" w:rsidRPr="00E30764" w:rsidRDefault="006C3034" w:rsidP="00EA699C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E3076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625" w:type="dxa"/>
            <w:gridSpan w:val="2"/>
          </w:tcPr>
          <w:p w:rsidR="006C3034" w:rsidRPr="00E30764" w:rsidRDefault="006C3034" w:rsidP="009A42C8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Top Management</w:t>
            </w:r>
            <w:r w:rsidRPr="00D65339">
              <w:rPr>
                <w:rFonts w:asciiTheme="majorBidi" w:hAnsiTheme="majorBidi" w:cstheme="majorBidi"/>
                <w:sz w:val="20"/>
                <w:szCs w:val="20"/>
              </w:rPr>
              <w:t xml:space="preserve"> Commitment established penalties for n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compliance in the environmental </w:t>
            </w:r>
            <w:r w:rsidRPr="00D65339">
              <w:rPr>
                <w:rFonts w:asciiTheme="majorBidi" w:hAnsiTheme="majorBidi" w:cstheme="majorBidi"/>
                <w:sz w:val="20"/>
                <w:szCs w:val="20"/>
              </w:rPr>
              <w:t>manageme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C3034" w:rsidRPr="00E30764" w:rsidTr="006C3034">
        <w:trPr>
          <w:trHeight w:val="242"/>
        </w:trPr>
        <w:tc>
          <w:tcPr>
            <w:tcW w:w="533" w:type="dxa"/>
          </w:tcPr>
          <w:p w:rsidR="006C3034" w:rsidRPr="00E30764" w:rsidRDefault="006C3034" w:rsidP="00B76DA5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</w:t>
            </w:r>
            <w:r w:rsidRPr="00E3076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625" w:type="dxa"/>
            <w:gridSpan w:val="2"/>
          </w:tcPr>
          <w:p w:rsidR="006C3034" w:rsidRPr="00E30764" w:rsidRDefault="006C3034" w:rsidP="00DE231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Top Management</w:t>
            </w:r>
            <w:r w:rsidRPr="00D65339">
              <w:rPr>
                <w:rFonts w:asciiTheme="majorBidi" w:hAnsiTheme="majorBidi" w:cstheme="majorBidi"/>
                <w:sz w:val="20"/>
                <w:szCs w:val="20"/>
              </w:rPr>
              <w:t xml:space="preserve"> Commitment </w:t>
            </w:r>
            <w:r>
              <w:t>involved /participate in environmental projects,</w:t>
            </w:r>
          </w:p>
        </w:tc>
      </w:tr>
      <w:tr w:rsidR="00C20CEC" w:rsidRPr="00E30764" w:rsidTr="006C3034">
        <w:trPr>
          <w:trHeight w:val="242"/>
        </w:trPr>
        <w:tc>
          <w:tcPr>
            <w:tcW w:w="9154" w:type="dxa"/>
            <w:gridSpan w:val="3"/>
          </w:tcPr>
          <w:p w:rsidR="00C20CEC" w:rsidRPr="00E30764" w:rsidRDefault="00B272DD" w:rsidP="00520560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University </w:t>
            </w:r>
            <w:r w:rsidRPr="00B272D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stainabilit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US)</w:t>
            </w:r>
          </w:p>
        </w:tc>
      </w:tr>
      <w:tr w:rsidR="006C3034" w:rsidRPr="00E30764" w:rsidTr="006C3034">
        <w:trPr>
          <w:trHeight w:val="242"/>
        </w:trPr>
        <w:tc>
          <w:tcPr>
            <w:tcW w:w="533" w:type="dxa"/>
          </w:tcPr>
          <w:p w:rsidR="006C3034" w:rsidRPr="00E30764" w:rsidRDefault="006C3034" w:rsidP="00520560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</w:t>
            </w:r>
            <w:r w:rsidRPr="00E3076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625" w:type="dxa"/>
            <w:gridSpan w:val="2"/>
          </w:tcPr>
          <w:p w:rsidR="006C3034" w:rsidRPr="00E30764" w:rsidRDefault="006C3034" w:rsidP="0081401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D65339">
              <w:rPr>
                <w:rFonts w:asciiTheme="majorBidi" w:hAnsiTheme="majorBidi" w:cstheme="majorBidi"/>
                <w:sz w:val="20"/>
                <w:szCs w:val="20"/>
              </w:rPr>
              <w:t>Improved overall stakeholder welfar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C3034" w:rsidRPr="00E30764" w:rsidTr="006C3034">
        <w:trPr>
          <w:trHeight w:val="242"/>
        </w:trPr>
        <w:tc>
          <w:tcPr>
            <w:tcW w:w="533" w:type="dxa"/>
          </w:tcPr>
          <w:p w:rsidR="006C3034" w:rsidRPr="00E30764" w:rsidRDefault="006C3034" w:rsidP="00520560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</w:t>
            </w:r>
            <w:r w:rsidRPr="00E3076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625" w:type="dxa"/>
            <w:gridSpan w:val="2"/>
          </w:tcPr>
          <w:p w:rsidR="006C3034" w:rsidRPr="00E30764" w:rsidRDefault="006C3034" w:rsidP="0081401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D65339">
              <w:rPr>
                <w:rFonts w:asciiTheme="majorBidi" w:hAnsiTheme="majorBidi" w:cstheme="majorBidi"/>
                <w:sz w:val="20"/>
                <w:szCs w:val="20"/>
              </w:rPr>
              <w:t>Improvement in community health and safet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C3034" w:rsidRPr="00E30764" w:rsidTr="006C3034">
        <w:trPr>
          <w:trHeight w:val="242"/>
        </w:trPr>
        <w:tc>
          <w:tcPr>
            <w:tcW w:w="533" w:type="dxa"/>
          </w:tcPr>
          <w:p w:rsidR="006C3034" w:rsidRPr="00E30764" w:rsidRDefault="006C3034" w:rsidP="00520560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</w:t>
            </w:r>
            <w:r w:rsidRPr="00E3076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625" w:type="dxa"/>
            <w:gridSpan w:val="2"/>
          </w:tcPr>
          <w:p w:rsidR="006C3034" w:rsidRPr="00E30764" w:rsidRDefault="006C3034" w:rsidP="0081401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D65339">
              <w:rPr>
                <w:rFonts w:asciiTheme="majorBidi" w:hAnsiTheme="majorBidi" w:cstheme="majorBidi"/>
                <w:sz w:val="20"/>
                <w:szCs w:val="20"/>
              </w:rPr>
              <w:t>Reduction in environmental impacts and risks to the general publi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C3034" w:rsidRPr="00E30764" w:rsidTr="006C3034">
        <w:trPr>
          <w:trHeight w:val="242"/>
        </w:trPr>
        <w:tc>
          <w:tcPr>
            <w:tcW w:w="533" w:type="dxa"/>
          </w:tcPr>
          <w:p w:rsidR="006C3034" w:rsidRPr="00E30764" w:rsidRDefault="006C3034" w:rsidP="00520560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</w:t>
            </w:r>
            <w:r w:rsidRPr="00E3076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625" w:type="dxa"/>
            <w:gridSpan w:val="2"/>
          </w:tcPr>
          <w:p w:rsidR="006C3034" w:rsidRPr="00E30764" w:rsidRDefault="006C3034" w:rsidP="0081401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D65339">
              <w:rPr>
                <w:rFonts w:asciiTheme="majorBidi" w:hAnsiTheme="majorBidi" w:cstheme="majorBidi"/>
                <w:sz w:val="20"/>
                <w:szCs w:val="20"/>
              </w:rPr>
              <w:t>Improved occupational health and safety of employee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C3034" w:rsidRPr="00E30764" w:rsidTr="006C3034">
        <w:trPr>
          <w:trHeight w:val="242"/>
        </w:trPr>
        <w:tc>
          <w:tcPr>
            <w:tcW w:w="533" w:type="dxa"/>
          </w:tcPr>
          <w:p w:rsidR="006C3034" w:rsidRPr="00E30764" w:rsidRDefault="006C3034" w:rsidP="00EA699C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 w:rsidRPr="00E30764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E3076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625" w:type="dxa"/>
            <w:gridSpan w:val="2"/>
          </w:tcPr>
          <w:p w:rsidR="006C3034" w:rsidRPr="00E30764" w:rsidRDefault="006C3034" w:rsidP="0081401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20"/>
                <w:szCs w:val="20"/>
              </w:rPr>
            </w:pPr>
            <w:r w:rsidRPr="00814014">
              <w:rPr>
                <w:rFonts w:asciiTheme="majorBidi" w:hAnsiTheme="majorBidi" w:cstheme="majorBidi"/>
                <w:sz w:val="20"/>
                <w:szCs w:val="20"/>
              </w:rPr>
              <w:t>University vision/mission statements include environmental concern.</w:t>
            </w:r>
          </w:p>
        </w:tc>
      </w:tr>
    </w:tbl>
    <w:p w:rsidR="00996AF7" w:rsidRDefault="00996AF7" w:rsidP="006215A5">
      <w:pPr>
        <w:spacing w:before="91"/>
        <w:ind w:right="3777"/>
        <w:rPr>
          <w:rFonts w:asciiTheme="majorBidi" w:hAnsiTheme="majorBidi" w:cstheme="majorBidi"/>
          <w:sz w:val="24"/>
          <w:szCs w:val="24"/>
        </w:rPr>
      </w:pPr>
    </w:p>
    <w:p w:rsidR="003D5381" w:rsidRDefault="003D5381" w:rsidP="006215A5">
      <w:pPr>
        <w:spacing w:before="91"/>
        <w:ind w:right="3777"/>
        <w:rPr>
          <w:rFonts w:asciiTheme="majorBidi" w:hAnsiTheme="majorBidi" w:cstheme="majorBidi"/>
          <w:sz w:val="24"/>
          <w:szCs w:val="24"/>
        </w:rPr>
      </w:pPr>
    </w:p>
    <w:p w:rsidR="003D5381" w:rsidRDefault="003D5381" w:rsidP="006215A5">
      <w:pPr>
        <w:spacing w:before="91"/>
        <w:ind w:right="3777"/>
        <w:rPr>
          <w:rFonts w:asciiTheme="majorBidi" w:hAnsiTheme="majorBidi" w:cstheme="majorBidi"/>
          <w:sz w:val="24"/>
          <w:szCs w:val="24"/>
        </w:rPr>
      </w:pPr>
    </w:p>
    <w:p w:rsidR="003D5381" w:rsidRDefault="003D5381" w:rsidP="006215A5">
      <w:pPr>
        <w:spacing w:before="91"/>
        <w:ind w:right="3777"/>
        <w:rPr>
          <w:rFonts w:asciiTheme="majorBidi" w:hAnsiTheme="majorBidi" w:cstheme="majorBidi"/>
          <w:sz w:val="24"/>
          <w:szCs w:val="24"/>
        </w:rPr>
      </w:pPr>
    </w:p>
    <w:p w:rsidR="003D5381" w:rsidRDefault="003D5381" w:rsidP="006215A5">
      <w:pPr>
        <w:spacing w:before="91"/>
        <w:ind w:right="3777"/>
        <w:rPr>
          <w:rFonts w:asciiTheme="majorBidi" w:hAnsiTheme="majorBidi" w:cstheme="majorBidi"/>
          <w:sz w:val="24"/>
          <w:szCs w:val="24"/>
        </w:rPr>
      </w:pPr>
    </w:p>
    <w:sectPr w:rsidR="003D5381" w:rsidSect="00E5621D">
      <w:pgSz w:w="12240" w:h="15840"/>
      <w:pgMar w:top="72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7AF3" w:rsidRDefault="00AF7AF3" w:rsidP="00F06985">
      <w:r>
        <w:separator/>
      </w:r>
    </w:p>
  </w:endnote>
  <w:endnote w:type="continuationSeparator" w:id="0">
    <w:p w:rsidR="00AF7AF3" w:rsidRDefault="00AF7AF3" w:rsidP="00F06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7AF3" w:rsidRDefault="00AF7AF3" w:rsidP="00F06985">
      <w:r>
        <w:separator/>
      </w:r>
    </w:p>
  </w:footnote>
  <w:footnote w:type="continuationSeparator" w:id="0">
    <w:p w:rsidR="00AF7AF3" w:rsidRDefault="00AF7AF3" w:rsidP="00F069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2.75pt;height:12.75pt;visibility:visible;mso-wrap-style:square" o:bullet="t">
        <v:imagedata r:id="rId1" o:title=""/>
      </v:shape>
    </w:pict>
  </w:numPicBullet>
  <w:abstractNum w:abstractNumId="0">
    <w:nsid w:val="6AD24120"/>
    <w:multiLevelType w:val="hybridMultilevel"/>
    <w:tmpl w:val="6C58D4AE"/>
    <w:lvl w:ilvl="0" w:tplc="0409000F">
      <w:start w:val="1"/>
      <w:numFmt w:val="decimal"/>
      <w:lvlText w:val="%1."/>
      <w:lvlJc w:val="left"/>
      <w:pPr>
        <w:ind w:left="827" w:hanging="360"/>
      </w:pPr>
    </w:lvl>
    <w:lvl w:ilvl="1" w:tplc="04090019" w:tentative="1">
      <w:start w:val="1"/>
      <w:numFmt w:val="lowerLetter"/>
      <w:lvlText w:val="%2."/>
      <w:lvlJc w:val="left"/>
      <w:pPr>
        <w:ind w:left="1547" w:hanging="360"/>
      </w:pPr>
    </w:lvl>
    <w:lvl w:ilvl="2" w:tplc="0409001B" w:tentative="1">
      <w:start w:val="1"/>
      <w:numFmt w:val="lowerRoman"/>
      <w:lvlText w:val="%3."/>
      <w:lvlJc w:val="right"/>
      <w:pPr>
        <w:ind w:left="2267" w:hanging="180"/>
      </w:pPr>
    </w:lvl>
    <w:lvl w:ilvl="3" w:tplc="0409000F" w:tentative="1">
      <w:start w:val="1"/>
      <w:numFmt w:val="decimal"/>
      <w:lvlText w:val="%4."/>
      <w:lvlJc w:val="left"/>
      <w:pPr>
        <w:ind w:left="2987" w:hanging="360"/>
      </w:pPr>
    </w:lvl>
    <w:lvl w:ilvl="4" w:tplc="04090019" w:tentative="1">
      <w:start w:val="1"/>
      <w:numFmt w:val="lowerLetter"/>
      <w:lvlText w:val="%5."/>
      <w:lvlJc w:val="left"/>
      <w:pPr>
        <w:ind w:left="3707" w:hanging="360"/>
      </w:pPr>
    </w:lvl>
    <w:lvl w:ilvl="5" w:tplc="0409001B" w:tentative="1">
      <w:start w:val="1"/>
      <w:numFmt w:val="lowerRoman"/>
      <w:lvlText w:val="%6."/>
      <w:lvlJc w:val="right"/>
      <w:pPr>
        <w:ind w:left="4427" w:hanging="180"/>
      </w:pPr>
    </w:lvl>
    <w:lvl w:ilvl="6" w:tplc="0409000F" w:tentative="1">
      <w:start w:val="1"/>
      <w:numFmt w:val="decimal"/>
      <w:lvlText w:val="%7."/>
      <w:lvlJc w:val="left"/>
      <w:pPr>
        <w:ind w:left="5147" w:hanging="360"/>
      </w:pPr>
    </w:lvl>
    <w:lvl w:ilvl="7" w:tplc="04090019" w:tentative="1">
      <w:start w:val="1"/>
      <w:numFmt w:val="lowerLetter"/>
      <w:lvlText w:val="%8."/>
      <w:lvlJc w:val="left"/>
      <w:pPr>
        <w:ind w:left="5867" w:hanging="360"/>
      </w:pPr>
    </w:lvl>
    <w:lvl w:ilvl="8" w:tplc="0409001B" w:tentative="1">
      <w:start w:val="1"/>
      <w:numFmt w:val="lowerRoman"/>
      <w:lvlText w:val="%9."/>
      <w:lvlJc w:val="right"/>
      <w:pPr>
        <w:ind w:left="658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077"/>
    <w:rsid w:val="00046063"/>
    <w:rsid w:val="000536A4"/>
    <w:rsid w:val="000602A4"/>
    <w:rsid w:val="000B5C03"/>
    <w:rsid w:val="000B73A7"/>
    <w:rsid w:val="000C5473"/>
    <w:rsid w:val="000F1C9F"/>
    <w:rsid w:val="001148B4"/>
    <w:rsid w:val="00123383"/>
    <w:rsid w:val="00126F1E"/>
    <w:rsid w:val="00134F44"/>
    <w:rsid w:val="00140FC2"/>
    <w:rsid w:val="00150F09"/>
    <w:rsid w:val="00151547"/>
    <w:rsid w:val="00152683"/>
    <w:rsid w:val="00154050"/>
    <w:rsid w:val="00155841"/>
    <w:rsid w:val="00166CB4"/>
    <w:rsid w:val="001712E2"/>
    <w:rsid w:val="00181411"/>
    <w:rsid w:val="0018232A"/>
    <w:rsid w:val="001B5B58"/>
    <w:rsid w:val="001C525B"/>
    <w:rsid w:val="001C7190"/>
    <w:rsid w:val="001E1A51"/>
    <w:rsid w:val="001E4EEF"/>
    <w:rsid w:val="001E731A"/>
    <w:rsid w:val="001F695B"/>
    <w:rsid w:val="001F7F0C"/>
    <w:rsid w:val="00210EED"/>
    <w:rsid w:val="00233FE2"/>
    <w:rsid w:val="00261FA7"/>
    <w:rsid w:val="0027258A"/>
    <w:rsid w:val="00281079"/>
    <w:rsid w:val="00285450"/>
    <w:rsid w:val="002944DC"/>
    <w:rsid w:val="002968AB"/>
    <w:rsid w:val="002B1F85"/>
    <w:rsid w:val="002C0CD0"/>
    <w:rsid w:val="002C2B31"/>
    <w:rsid w:val="002C767F"/>
    <w:rsid w:val="002E182C"/>
    <w:rsid w:val="00305DF4"/>
    <w:rsid w:val="0030623A"/>
    <w:rsid w:val="00320EC5"/>
    <w:rsid w:val="00324002"/>
    <w:rsid w:val="003264D5"/>
    <w:rsid w:val="00326691"/>
    <w:rsid w:val="00326EBF"/>
    <w:rsid w:val="00332FD7"/>
    <w:rsid w:val="00340896"/>
    <w:rsid w:val="0035268E"/>
    <w:rsid w:val="0035707C"/>
    <w:rsid w:val="0037225D"/>
    <w:rsid w:val="0037380F"/>
    <w:rsid w:val="003A79CA"/>
    <w:rsid w:val="003B1327"/>
    <w:rsid w:val="003B22CA"/>
    <w:rsid w:val="003B5749"/>
    <w:rsid w:val="003C5B37"/>
    <w:rsid w:val="003D31CD"/>
    <w:rsid w:val="003D5381"/>
    <w:rsid w:val="003D70F3"/>
    <w:rsid w:val="003E0E08"/>
    <w:rsid w:val="003E1645"/>
    <w:rsid w:val="00403491"/>
    <w:rsid w:val="00405255"/>
    <w:rsid w:val="00410369"/>
    <w:rsid w:val="00422364"/>
    <w:rsid w:val="004552E7"/>
    <w:rsid w:val="00457639"/>
    <w:rsid w:val="004675A7"/>
    <w:rsid w:val="0048466D"/>
    <w:rsid w:val="004902FB"/>
    <w:rsid w:val="004C12E6"/>
    <w:rsid w:val="004C28BC"/>
    <w:rsid w:val="004C4DE6"/>
    <w:rsid w:val="004D250F"/>
    <w:rsid w:val="004D5B6C"/>
    <w:rsid w:val="004D6D0E"/>
    <w:rsid w:val="004E04B6"/>
    <w:rsid w:val="004E6E39"/>
    <w:rsid w:val="004E7F3B"/>
    <w:rsid w:val="004F68CF"/>
    <w:rsid w:val="00520560"/>
    <w:rsid w:val="005222BB"/>
    <w:rsid w:val="0053298D"/>
    <w:rsid w:val="00537346"/>
    <w:rsid w:val="00544C02"/>
    <w:rsid w:val="00560F27"/>
    <w:rsid w:val="005709BC"/>
    <w:rsid w:val="005960C6"/>
    <w:rsid w:val="005A1058"/>
    <w:rsid w:val="005A12FB"/>
    <w:rsid w:val="005A7025"/>
    <w:rsid w:val="005B326D"/>
    <w:rsid w:val="005B4597"/>
    <w:rsid w:val="005C1675"/>
    <w:rsid w:val="005C254A"/>
    <w:rsid w:val="005D74CC"/>
    <w:rsid w:val="005E1D3B"/>
    <w:rsid w:val="005E28D9"/>
    <w:rsid w:val="005E6BB0"/>
    <w:rsid w:val="005F2DA7"/>
    <w:rsid w:val="00612D71"/>
    <w:rsid w:val="006215A5"/>
    <w:rsid w:val="00641767"/>
    <w:rsid w:val="00643A8B"/>
    <w:rsid w:val="00670801"/>
    <w:rsid w:val="006722D2"/>
    <w:rsid w:val="00693B9C"/>
    <w:rsid w:val="006A3E02"/>
    <w:rsid w:val="006A55C4"/>
    <w:rsid w:val="006B7290"/>
    <w:rsid w:val="006C3034"/>
    <w:rsid w:val="006D237B"/>
    <w:rsid w:val="006D53A6"/>
    <w:rsid w:val="006F418B"/>
    <w:rsid w:val="006F5E66"/>
    <w:rsid w:val="006F7042"/>
    <w:rsid w:val="00702F4F"/>
    <w:rsid w:val="00704203"/>
    <w:rsid w:val="00704437"/>
    <w:rsid w:val="00707EC1"/>
    <w:rsid w:val="00735E8B"/>
    <w:rsid w:val="0073743A"/>
    <w:rsid w:val="0073798B"/>
    <w:rsid w:val="00740887"/>
    <w:rsid w:val="00741B0C"/>
    <w:rsid w:val="00742D28"/>
    <w:rsid w:val="007461CE"/>
    <w:rsid w:val="00747C4D"/>
    <w:rsid w:val="007504EB"/>
    <w:rsid w:val="00760737"/>
    <w:rsid w:val="00777C6C"/>
    <w:rsid w:val="007869F9"/>
    <w:rsid w:val="007875FC"/>
    <w:rsid w:val="00793C16"/>
    <w:rsid w:val="007A7FB5"/>
    <w:rsid w:val="007B4D7B"/>
    <w:rsid w:val="007E2FD4"/>
    <w:rsid w:val="008049FB"/>
    <w:rsid w:val="00811DF8"/>
    <w:rsid w:val="00814014"/>
    <w:rsid w:val="008214E5"/>
    <w:rsid w:val="00841CCE"/>
    <w:rsid w:val="0084607E"/>
    <w:rsid w:val="00847825"/>
    <w:rsid w:val="0086524C"/>
    <w:rsid w:val="00873775"/>
    <w:rsid w:val="00885748"/>
    <w:rsid w:val="00893263"/>
    <w:rsid w:val="008947C7"/>
    <w:rsid w:val="008B0D07"/>
    <w:rsid w:val="008C17BA"/>
    <w:rsid w:val="008F2E75"/>
    <w:rsid w:val="008F568E"/>
    <w:rsid w:val="00910C02"/>
    <w:rsid w:val="00916CA1"/>
    <w:rsid w:val="0092080E"/>
    <w:rsid w:val="00921A53"/>
    <w:rsid w:val="0093267A"/>
    <w:rsid w:val="009400EF"/>
    <w:rsid w:val="00942BC4"/>
    <w:rsid w:val="00954406"/>
    <w:rsid w:val="00996AF7"/>
    <w:rsid w:val="009A0EF4"/>
    <w:rsid w:val="009A42C8"/>
    <w:rsid w:val="009D326D"/>
    <w:rsid w:val="00A00132"/>
    <w:rsid w:val="00A1265E"/>
    <w:rsid w:val="00A179B8"/>
    <w:rsid w:val="00A21A93"/>
    <w:rsid w:val="00A22708"/>
    <w:rsid w:val="00A304B4"/>
    <w:rsid w:val="00A31425"/>
    <w:rsid w:val="00A4479E"/>
    <w:rsid w:val="00A6074D"/>
    <w:rsid w:val="00A614E4"/>
    <w:rsid w:val="00A63E21"/>
    <w:rsid w:val="00A64DEB"/>
    <w:rsid w:val="00A76753"/>
    <w:rsid w:val="00A85CCC"/>
    <w:rsid w:val="00A91258"/>
    <w:rsid w:val="00A92323"/>
    <w:rsid w:val="00AB000B"/>
    <w:rsid w:val="00AB6D54"/>
    <w:rsid w:val="00AC406E"/>
    <w:rsid w:val="00AD13A8"/>
    <w:rsid w:val="00AD15FF"/>
    <w:rsid w:val="00AD667E"/>
    <w:rsid w:val="00AE22DF"/>
    <w:rsid w:val="00AE4944"/>
    <w:rsid w:val="00AE5367"/>
    <w:rsid w:val="00AF6D23"/>
    <w:rsid w:val="00AF7AF3"/>
    <w:rsid w:val="00B16D62"/>
    <w:rsid w:val="00B272DD"/>
    <w:rsid w:val="00B319C8"/>
    <w:rsid w:val="00B40660"/>
    <w:rsid w:val="00B45AD0"/>
    <w:rsid w:val="00B522EB"/>
    <w:rsid w:val="00B73EE1"/>
    <w:rsid w:val="00B746AE"/>
    <w:rsid w:val="00B76DA5"/>
    <w:rsid w:val="00B84045"/>
    <w:rsid w:val="00B873ED"/>
    <w:rsid w:val="00BA1D64"/>
    <w:rsid w:val="00BA6C79"/>
    <w:rsid w:val="00BB0341"/>
    <w:rsid w:val="00BD04EC"/>
    <w:rsid w:val="00BD08CC"/>
    <w:rsid w:val="00BD13E3"/>
    <w:rsid w:val="00BE6CEA"/>
    <w:rsid w:val="00C01C06"/>
    <w:rsid w:val="00C20001"/>
    <w:rsid w:val="00C20CEC"/>
    <w:rsid w:val="00C212AB"/>
    <w:rsid w:val="00C24723"/>
    <w:rsid w:val="00C50986"/>
    <w:rsid w:val="00C6034B"/>
    <w:rsid w:val="00C65155"/>
    <w:rsid w:val="00C6537E"/>
    <w:rsid w:val="00CA0F14"/>
    <w:rsid w:val="00CC6138"/>
    <w:rsid w:val="00CE6412"/>
    <w:rsid w:val="00D01A8C"/>
    <w:rsid w:val="00D100B8"/>
    <w:rsid w:val="00D339EF"/>
    <w:rsid w:val="00D44CF3"/>
    <w:rsid w:val="00D51970"/>
    <w:rsid w:val="00D52D7F"/>
    <w:rsid w:val="00D531EC"/>
    <w:rsid w:val="00D65339"/>
    <w:rsid w:val="00D67073"/>
    <w:rsid w:val="00DA48B7"/>
    <w:rsid w:val="00DB70F7"/>
    <w:rsid w:val="00DD20B1"/>
    <w:rsid w:val="00DD3990"/>
    <w:rsid w:val="00DE0503"/>
    <w:rsid w:val="00DE2314"/>
    <w:rsid w:val="00DE4EF8"/>
    <w:rsid w:val="00DF2390"/>
    <w:rsid w:val="00E13857"/>
    <w:rsid w:val="00E230F2"/>
    <w:rsid w:val="00E30764"/>
    <w:rsid w:val="00E427F8"/>
    <w:rsid w:val="00E54220"/>
    <w:rsid w:val="00E5588C"/>
    <w:rsid w:val="00E5621D"/>
    <w:rsid w:val="00E9611E"/>
    <w:rsid w:val="00EA699C"/>
    <w:rsid w:val="00EB40F0"/>
    <w:rsid w:val="00EC590F"/>
    <w:rsid w:val="00ED6E66"/>
    <w:rsid w:val="00ED7688"/>
    <w:rsid w:val="00EE30CF"/>
    <w:rsid w:val="00F06985"/>
    <w:rsid w:val="00F13077"/>
    <w:rsid w:val="00F170DE"/>
    <w:rsid w:val="00F20D98"/>
    <w:rsid w:val="00F3143A"/>
    <w:rsid w:val="00F367B0"/>
    <w:rsid w:val="00F47D13"/>
    <w:rsid w:val="00F506A2"/>
    <w:rsid w:val="00F62773"/>
    <w:rsid w:val="00F74101"/>
    <w:rsid w:val="00F80CC5"/>
    <w:rsid w:val="00F85D81"/>
    <w:rsid w:val="00F85EB6"/>
    <w:rsid w:val="00FA56DD"/>
    <w:rsid w:val="00FA7048"/>
    <w:rsid w:val="00FC3EE7"/>
    <w:rsid w:val="00FC62C7"/>
    <w:rsid w:val="00FC70D4"/>
    <w:rsid w:val="00FD07CE"/>
    <w:rsid w:val="00FE6442"/>
    <w:rsid w:val="00FF7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4E03242B-7551-42A9-8FDB-A15F720A1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F1307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13077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13077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F13077"/>
  </w:style>
  <w:style w:type="character" w:styleId="Hyperlink">
    <w:name w:val="Hyperlink"/>
    <w:uiPriority w:val="99"/>
    <w:unhideWhenUsed/>
    <w:rsid w:val="00F1307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47C4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E28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28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28D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8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8D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28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8D9"/>
    <w:rPr>
      <w:rFonts w:ascii="Tahoma" w:eastAsia="Times New Roman" w:hAnsi="Tahoma" w:cs="Tahoma"/>
      <w:sz w:val="16"/>
      <w:szCs w:val="16"/>
    </w:rPr>
  </w:style>
  <w:style w:type="paragraph" w:customStyle="1" w:styleId="Style">
    <w:name w:val="Style"/>
    <w:rsid w:val="004C4DE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F2DA7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069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698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069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6985"/>
    <w:rPr>
      <w:rFonts w:ascii="Times New Roman" w:eastAsia="Times New Roman" w:hAnsi="Times New Roman" w:cs="Times New Roman"/>
    </w:rPr>
  </w:style>
  <w:style w:type="paragraph" w:customStyle="1" w:styleId="0-body">
    <w:name w:val="0-body"/>
    <w:basedOn w:val="Normal"/>
    <w:link w:val="0-bodyChar"/>
    <w:qFormat/>
    <w:rsid w:val="00742D28"/>
    <w:pPr>
      <w:widowControl/>
      <w:autoSpaceDE/>
      <w:autoSpaceDN/>
      <w:spacing w:before="620" w:line="360" w:lineRule="auto"/>
      <w:ind w:firstLine="720"/>
      <w:jc w:val="both"/>
    </w:pPr>
    <w:rPr>
      <w:rFonts w:eastAsia="Calibri"/>
      <w:sz w:val="24"/>
      <w:szCs w:val="24"/>
      <w:lang w:val="en-CA"/>
    </w:rPr>
  </w:style>
  <w:style w:type="character" w:customStyle="1" w:styleId="0-bodyChar">
    <w:name w:val="0-body Char"/>
    <w:link w:val="0-body"/>
    <w:rsid w:val="00742D28"/>
    <w:rPr>
      <w:rFonts w:ascii="Times New Roman" w:eastAsia="Calibri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413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A8FBFD-4BA4-4B87-A2D6-A86BE3A88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2</TotalTime>
  <Pages>2</Pages>
  <Words>666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43</cp:revision>
  <cp:lastPrinted>2020-06-02T03:35:00Z</cp:lastPrinted>
  <dcterms:created xsi:type="dcterms:W3CDTF">2022-06-27T15:25:00Z</dcterms:created>
  <dcterms:modified xsi:type="dcterms:W3CDTF">2024-06-03T07:04:00Z</dcterms:modified>
</cp:coreProperties>
</file>